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B503D" w:rsidRDefault="00A65F1E"/>
    <w:tbl>
      <w:tblPr>
        <w:tblW w:w="7313" w:type="dxa"/>
        <w:tblLook w:val="04A0" w:firstRow="1" w:lastRow="0" w:firstColumn="1" w:lastColumn="0" w:noHBand="0" w:noVBand="1"/>
      </w:tblPr>
      <w:tblGrid>
        <w:gridCol w:w="877"/>
        <w:gridCol w:w="1016"/>
        <w:gridCol w:w="576"/>
        <w:gridCol w:w="1096"/>
        <w:gridCol w:w="1655"/>
        <w:gridCol w:w="2093"/>
      </w:tblGrid>
      <w:tr w:rsidR="00A65F1E" w:rsidRPr="009606E0" w:rsidTr="0048312F">
        <w:trPr>
          <w:trHeight w:val="300"/>
        </w:trPr>
        <w:tc>
          <w:tcPr>
            <w:tcW w:w="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5F1E" w:rsidRPr="009606E0" w:rsidRDefault="00A65F1E" w:rsidP="0048312F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9606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  <w:t>Animal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5F1E" w:rsidRPr="009606E0" w:rsidRDefault="00A65F1E" w:rsidP="0048312F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  <w:t>Pair ID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5F1E" w:rsidRPr="009606E0" w:rsidRDefault="00A65F1E" w:rsidP="0048312F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9606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  <w:t>Sex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5F1E" w:rsidRPr="009606E0" w:rsidRDefault="00A65F1E" w:rsidP="0048312F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9606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  <w:t>DOB</w:t>
            </w:r>
          </w:p>
        </w:tc>
        <w:tc>
          <w:tcPr>
            <w:tcW w:w="16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5F1E" w:rsidRPr="009606E0" w:rsidRDefault="00A65F1E" w:rsidP="0048312F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  <w:t>PRE Condition</w:t>
            </w:r>
            <w:r w:rsidRPr="000933E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vertAlign w:val="superscript"/>
              </w:rPr>
              <w:t>1</w:t>
            </w:r>
          </w:p>
        </w:tc>
        <w:tc>
          <w:tcPr>
            <w:tcW w:w="2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5F1E" w:rsidRPr="009606E0" w:rsidRDefault="00A65F1E" w:rsidP="0048312F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  <w:t xml:space="preserve"> </w:t>
            </w:r>
            <w:r w:rsidRPr="009606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</w:rPr>
              <w:t>(PRE/POST)</w:t>
            </w:r>
          </w:p>
        </w:tc>
      </w:tr>
      <w:tr w:rsidR="00A65F1E" w:rsidRPr="009606E0" w:rsidTr="0048312F">
        <w:trPr>
          <w:trHeight w:val="300"/>
        </w:trPr>
        <w:tc>
          <w:tcPr>
            <w:tcW w:w="8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F1E" w:rsidRPr="009606E0" w:rsidRDefault="00A65F1E" w:rsidP="0048312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9606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ART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F1E" w:rsidRPr="009606E0" w:rsidRDefault="00A65F1E" w:rsidP="0048312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9606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1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F1E" w:rsidRPr="009606E0" w:rsidRDefault="00A65F1E" w:rsidP="0048312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9606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F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F1E" w:rsidRPr="009606E0" w:rsidRDefault="00A65F1E" w:rsidP="0048312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9606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2-Jul-09</w:t>
            </w:r>
          </w:p>
        </w:tc>
        <w:tc>
          <w:tcPr>
            <w:tcW w:w="16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F1E" w:rsidRPr="009606E0" w:rsidRDefault="00A65F1E" w:rsidP="0048312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Pair</w:t>
            </w:r>
          </w:p>
        </w:tc>
        <w:tc>
          <w:tcPr>
            <w:tcW w:w="20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F1E" w:rsidRPr="009606E0" w:rsidRDefault="00A65F1E" w:rsidP="0048312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9606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4/12</w:t>
            </w:r>
          </w:p>
        </w:tc>
      </w:tr>
      <w:tr w:rsidR="00A65F1E" w:rsidRPr="009606E0" w:rsidTr="0048312F">
        <w:trPr>
          <w:trHeight w:val="300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F1E" w:rsidRPr="009606E0" w:rsidRDefault="00A65F1E" w:rsidP="0048312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TAN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F1E" w:rsidRPr="009606E0" w:rsidRDefault="00A65F1E" w:rsidP="0048312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9606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F1E" w:rsidRPr="009606E0" w:rsidRDefault="00A65F1E" w:rsidP="0048312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9606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M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F1E" w:rsidRPr="009606E0" w:rsidRDefault="00A65F1E" w:rsidP="0048312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9606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19-Feb-14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F1E" w:rsidRPr="009606E0" w:rsidRDefault="00A65F1E" w:rsidP="0048312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9606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Pair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F1E" w:rsidRPr="009606E0" w:rsidRDefault="00A65F1E" w:rsidP="0048312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9606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2/12</w:t>
            </w:r>
          </w:p>
        </w:tc>
      </w:tr>
      <w:tr w:rsidR="00A65F1E" w:rsidRPr="009606E0" w:rsidTr="0048312F">
        <w:trPr>
          <w:trHeight w:val="300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F1E" w:rsidRPr="009606E0" w:rsidRDefault="00A65F1E" w:rsidP="0048312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9606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NYL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F1E" w:rsidRPr="009606E0" w:rsidRDefault="00A65F1E" w:rsidP="0048312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9606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F1E" w:rsidRPr="009606E0" w:rsidRDefault="00A65F1E" w:rsidP="0048312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9606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F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F1E" w:rsidRPr="009606E0" w:rsidRDefault="00A65F1E" w:rsidP="0048312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9606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28-Jul-10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F1E" w:rsidRPr="009606E0" w:rsidRDefault="00A65F1E" w:rsidP="0048312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Pair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F1E" w:rsidRPr="009606E0" w:rsidRDefault="00A65F1E" w:rsidP="0048312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9606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3/11</w:t>
            </w:r>
          </w:p>
        </w:tc>
      </w:tr>
      <w:tr w:rsidR="00A65F1E" w:rsidRPr="009606E0" w:rsidTr="0048312F">
        <w:trPr>
          <w:trHeight w:val="300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F1E" w:rsidRPr="009606E0" w:rsidRDefault="00A65F1E" w:rsidP="0048312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9606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WOL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F1E" w:rsidRPr="009606E0" w:rsidRDefault="00A65F1E" w:rsidP="0048312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9606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F1E" w:rsidRPr="009606E0" w:rsidRDefault="00A65F1E" w:rsidP="0048312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9606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M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F1E" w:rsidRPr="009606E0" w:rsidRDefault="00A65F1E" w:rsidP="0048312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9606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28-Sep-14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F1E" w:rsidRPr="009606E0" w:rsidRDefault="00A65F1E" w:rsidP="0048312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Family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F1E" w:rsidRPr="009606E0" w:rsidRDefault="00A65F1E" w:rsidP="0048312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9606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3/14</w:t>
            </w:r>
          </w:p>
        </w:tc>
      </w:tr>
      <w:tr w:rsidR="00A65F1E" w:rsidRPr="009606E0" w:rsidTr="0048312F">
        <w:trPr>
          <w:trHeight w:val="300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F1E" w:rsidRPr="009606E0" w:rsidRDefault="00A65F1E" w:rsidP="0048312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9606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LII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F1E" w:rsidRPr="009606E0" w:rsidRDefault="00A65F1E" w:rsidP="0048312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9606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F1E" w:rsidRPr="009606E0" w:rsidRDefault="00A65F1E" w:rsidP="0048312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9606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F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F1E" w:rsidRPr="009606E0" w:rsidRDefault="00A65F1E" w:rsidP="0048312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9606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26-Aug-10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F1E" w:rsidRPr="009606E0" w:rsidRDefault="00A65F1E" w:rsidP="0048312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Pair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F1E" w:rsidRPr="009606E0" w:rsidRDefault="00A65F1E" w:rsidP="0048312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9606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3/13</w:t>
            </w:r>
          </w:p>
        </w:tc>
      </w:tr>
      <w:tr w:rsidR="00A65F1E" w:rsidRPr="009606E0" w:rsidTr="0048312F">
        <w:trPr>
          <w:trHeight w:val="300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F1E" w:rsidRPr="009606E0" w:rsidRDefault="00A65F1E" w:rsidP="0048312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9606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XM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F1E" w:rsidRPr="009606E0" w:rsidRDefault="00A65F1E" w:rsidP="0048312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9606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F1E" w:rsidRPr="009606E0" w:rsidRDefault="00A65F1E" w:rsidP="0048312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9606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M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F1E" w:rsidRPr="009606E0" w:rsidRDefault="00A65F1E" w:rsidP="0048312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9606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28-Sep-14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F1E" w:rsidRPr="009606E0" w:rsidRDefault="00A65F1E" w:rsidP="0048312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Family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F1E" w:rsidRPr="009606E0" w:rsidRDefault="00A65F1E" w:rsidP="0048312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9606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4/11</w:t>
            </w:r>
          </w:p>
        </w:tc>
      </w:tr>
      <w:tr w:rsidR="00A65F1E" w:rsidRPr="009606E0" w:rsidTr="0048312F">
        <w:trPr>
          <w:trHeight w:val="300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F1E" w:rsidRPr="009606E0" w:rsidRDefault="00A65F1E" w:rsidP="0048312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9606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ATH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F1E" w:rsidRPr="009606E0" w:rsidRDefault="00A65F1E" w:rsidP="0048312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9606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F1E" w:rsidRPr="009606E0" w:rsidRDefault="00A65F1E" w:rsidP="0048312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9606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F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F1E" w:rsidRPr="009606E0" w:rsidRDefault="00A65F1E" w:rsidP="0048312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9606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7-May-10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F1E" w:rsidRPr="009606E0" w:rsidRDefault="00A65F1E" w:rsidP="0048312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Pair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F1E" w:rsidRPr="009606E0" w:rsidRDefault="00A65F1E" w:rsidP="0048312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9606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3/11</w:t>
            </w:r>
          </w:p>
        </w:tc>
      </w:tr>
      <w:tr w:rsidR="00A65F1E" w:rsidRPr="009606E0" w:rsidTr="0048312F">
        <w:trPr>
          <w:trHeight w:val="300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F1E" w:rsidRPr="009606E0" w:rsidRDefault="00A65F1E" w:rsidP="0048312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9606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YO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F1E" w:rsidRPr="009606E0" w:rsidRDefault="00A65F1E" w:rsidP="0048312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9606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F1E" w:rsidRPr="009606E0" w:rsidRDefault="00A65F1E" w:rsidP="0048312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9606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M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F1E" w:rsidRPr="009606E0" w:rsidRDefault="00A65F1E" w:rsidP="0048312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9606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19-Feb-15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F1E" w:rsidRPr="009606E0" w:rsidRDefault="00A65F1E" w:rsidP="0048312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Family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F1E" w:rsidRPr="009606E0" w:rsidRDefault="00A65F1E" w:rsidP="0048312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9606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2/11</w:t>
            </w:r>
          </w:p>
        </w:tc>
      </w:tr>
      <w:tr w:rsidR="00A65F1E" w:rsidRPr="009606E0" w:rsidTr="0048312F">
        <w:trPr>
          <w:trHeight w:val="300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F1E" w:rsidRPr="009606E0" w:rsidRDefault="00A65F1E" w:rsidP="0048312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9606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ELI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F1E" w:rsidRPr="009606E0" w:rsidRDefault="00A65F1E" w:rsidP="0048312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9606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F1E" w:rsidRPr="009606E0" w:rsidRDefault="00A65F1E" w:rsidP="0048312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9606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F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F1E" w:rsidRPr="009606E0" w:rsidRDefault="00A65F1E" w:rsidP="0048312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9606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24-Jul-15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F1E" w:rsidRPr="009606E0" w:rsidRDefault="00A65F1E" w:rsidP="0048312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Family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F1E" w:rsidRPr="009606E0" w:rsidRDefault="00A65F1E" w:rsidP="0048312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9606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3/15</w:t>
            </w:r>
          </w:p>
        </w:tc>
      </w:tr>
      <w:tr w:rsidR="00A65F1E" w:rsidRPr="009606E0" w:rsidTr="0048312F">
        <w:trPr>
          <w:trHeight w:val="300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F1E" w:rsidRPr="009606E0" w:rsidRDefault="00A65F1E" w:rsidP="0048312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9606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DAC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F1E" w:rsidRPr="009606E0" w:rsidRDefault="00A65F1E" w:rsidP="0048312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9606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F1E" w:rsidRPr="009606E0" w:rsidRDefault="00A65F1E" w:rsidP="0048312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9606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M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F1E" w:rsidRPr="009606E0" w:rsidRDefault="00A65F1E" w:rsidP="0048312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9606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8-Oct-10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F1E" w:rsidRPr="009606E0" w:rsidRDefault="00A65F1E" w:rsidP="0048312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Pair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F1E" w:rsidRPr="009606E0" w:rsidRDefault="00A65F1E" w:rsidP="0048312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9606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4/15</w:t>
            </w:r>
          </w:p>
        </w:tc>
      </w:tr>
      <w:tr w:rsidR="00A65F1E" w:rsidRPr="009606E0" w:rsidTr="0048312F">
        <w:trPr>
          <w:trHeight w:val="300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F1E" w:rsidRPr="009606E0" w:rsidRDefault="00A65F1E" w:rsidP="0048312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9606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ZEL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F1E" w:rsidRPr="009606E0" w:rsidRDefault="00A65F1E" w:rsidP="0048312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9606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F1E" w:rsidRPr="009606E0" w:rsidRDefault="00A65F1E" w:rsidP="0048312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9606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F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F1E" w:rsidRPr="009606E0" w:rsidRDefault="00A65F1E" w:rsidP="0048312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9606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19-Feb-15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F1E" w:rsidRPr="009606E0" w:rsidRDefault="00A65F1E" w:rsidP="0048312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Family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F1E" w:rsidRPr="009606E0" w:rsidRDefault="00A65F1E" w:rsidP="0048312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9606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4/12</w:t>
            </w:r>
          </w:p>
        </w:tc>
      </w:tr>
      <w:tr w:rsidR="00A65F1E" w:rsidRPr="009606E0" w:rsidTr="0048312F">
        <w:trPr>
          <w:trHeight w:val="300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F1E" w:rsidRPr="009606E0" w:rsidRDefault="00A65F1E" w:rsidP="0048312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9606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JAX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F1E" w:rsidRPr="009606E0" w:rsidRDefault="00A65F1E" w:rsidP="0048312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9606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F1E" w:rsidRPr="009606E0" w:rsidRDefault="00A65F1E" w:rsidP="0048312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9606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M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F1E" w:rsidRPr="009606E0" w:rsidRDefault="00A65F1E" w:rsidP="0048312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9606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9-May-10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F1E" w:rsidRPr="009606E0" w:rsidRDefault="00A65F1E" w:rsidP="0048312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Pair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F1E" w:rsidRPr="009606E0" w:rsidRDefault="00A65F1E" w:rsidP="0048312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9606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5/14</w:t>
            </w:r>
          </w:p>
        </w:tc>
      </w:tr>
      <w:tr w:rsidR="00A65F1E" w:rsidRPr="009606E0" w:rsidTr="0048312F">
        <w:trPr>
          <w:trHeight w:val="300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F1E" w:rsidRPr="009606E0" w:rsidRDefault="00A65F1E" w:rsidP="0048312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9606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UR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F1E" w:rsidRPr="009606E0" w:rsidRDefault="00A65F1E" w:rsidP="0048312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9606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F1E" w:rsidRPr="009606E0" w:rsidRDefault="00A65F1E" w:rsidP="0048312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9606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F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F1E" w:rsidRPr="009606E0" w:rsidRDefault="00A65F1E" w:rsidP="0048312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9606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5-Apr-14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F1E" w:rsidRPr="009606E0" w:rsidRDefault="00A65F1E" w:rsidP="0048312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Pair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F1E" w:rsidRPr="009606E0" w:rsidRDefault="00A65F1E" w:rsidP="0048312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9606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4/10</w:t>
            </w:r>
          </w:p>
        </w:tc>
      </w:tr>
      <w:tr w:rsidR="00A65F1E" w:rsidRPr="009606E0" w:rsidTr="0048312F">
        <w:trPr>
          <w:trHeight w:val="300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F1E" w:rsidRPr="009606E0" w:rsidRDefault="00A65F1E" w:rsidP="0048312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9606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FAB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F1E" w:rsidRPr="009606E0" w:rsidRDefault="00A65F1E" w:rsidP="0048312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9606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F1E" w:rsidRPr="009606E0" w:rsidRDefault="00A65F1E" w:rsidP="0048312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9606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M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F1E" w:rsidRPr="009606E0" w:rsidRDefault="00A65F1E" w:rsidP="0048312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9606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15-Mar-09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F1E" w:rsidRPr="009606E0" w:rsidRDefault="00A65F1E" w:rsidP="0048312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Pair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F1E" w:rsidRPr="009606E0" w:rsidRDefault="00A65F1E" w:rsidP="0048312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9606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3/9</w:t>
            </w:r>
          </w:p>
        </w:tc>
      </w:tr>
      <w:tr w:rsidR="00A65F1E" w:rsidRPr="009606E0" w:rsidTr="0048312F">
        <w:trPr>
          <w:trHeight w:val="300"/>
        </w:trPr>
        <w:tc>
          <w:tcPr>
            <w:tcW w:w="8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F1E" w:rsidRPr="009606E0" w:rsidRDefault="00A65F1E" w:rsidP="0048312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9606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VEL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F1E" w:rsidRPr="009606E0" w:rsidRDefault="00A65F1E" w:rsidP="0048312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9606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9</w:t>
            </w:r>
          </w:p>
        </w:tc>
        <w:tc>
          <w:tcPr>
            <w:tcW w:w="5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F1E" w:rsidRPr="009606E0" w:rsidRDefault="00A65F1E" w:rsidP="0048312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9606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F</w:t>
            </w:r>
          </w:p>
        </w:tc>
        <w:tc>
          <w:tcPr>
            <w:tcW w:w="1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F1E" w:rsidRPr="009606E0" w:rsidRDefault="00A65F1E" w:rsidP="0048312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9606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7-Jun-09</w:t>
            </w:r>
          </w:p>
        </w:tc>
        <w:tc>
          <w:tcPr>
            <w:tcW w:w="16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F1E" w:rsidRPr="009606E0" w:rsidRDefault="00A65F1E" w:rsidP="0048312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Pair</w:t>
            </w:r>
          </w:p>
        </w:tc>
        <w:tc>
          <w:tcPr>
            <w:tcW w:w="20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F1E" w:rsidRPr="009606E0" w:rsidRDefault="00A65F1E" w:rsidP="0048312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9606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2/6</w:t>
            </w:r>
          </w:p>
        </w:tc>
      </w:tr>
      <w:tr w:rsidR="00A65F1E" w:rsidRPr="009606E0" w:rsidTr="0048312F">
        <w:trPr>
          <w:trHeight w:val="300"/>
        </w:trPr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5F1E" w:rsidRPr="009606E0" w:rsidRDefault="00A65F1E" w:rsidP="0048312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9606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ODI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5F1E" w:rsidRPr="009606E0" w:rsidRDefault="00A65F1E" w:rsidP="0048312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9606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9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5F1E" w:rsidRPr="009606E0" w:rsidRDefault="00A65F1E" w:rsidP="0048312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9606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M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5F1E" w:rsidRPr="009606E0" w:rsidRDefault="00A65F1E" w:rsidP="0048312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9606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22-Apr-10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5F1E" w:rsidRPr="009606E0" w:rsidRDefault="00A65F1E" w:rsidP="0048312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Pair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5F1E" w:rsidRPr="009606E0" w:rsidRDefault="00A65F1E" w:rsidP="0048312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9606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4/11</w:t>
            </w:r>
          </w:p>
        </w:tc>
      </w:tr>
    </w:tbl>
    <w:p w:rsidR="00A65F1E" w:rsidRDefault="00A65F1E" w:rsidP="00A65F1E">
      <w:pPr>
        <w:rPr>
          <w:rFonts w:ascii="Times New Roman" w:hAnsi="Times New Roman" w:cs="Times New Roman"/>
        </w:rPr>
      </w:pPr>
      <w:r w:rsidRPr="008E4B37">
        <w:rPr>
          <w:rFonts w:ascii="Times New Roman" w:hAnsi="Times New Roman" w:cs="Times New Roman"/>
          <w:vertAlign w:val="superscript"/>
        </w:rPr>
        <w:t>1</w:t>
      </w:r>
      <w:r w:rsidRPr="000933E7">
        <w:rPr>
          <w:rFonts w:ascii="Times New Roman" w:hAnsi="Times New Roman" w:cs="Times New Roman"/>
        </w:rPr>
        <w:t xml:space="preserve">Social environment </w:t>
      </w:r>
      <w:r>
        <w:rPr>
          <w:rFonts w:ascii="Times New Roman" w:hAnsi="Times New Roman" w:cs="Times New Roman"/>
        </w:rPr>
        <w:t>during the PRE stage of the study. Pair = housed with opposite-sex marmoset. Family = adult offspring housed in family group</w:t>
      </w:r>
    </w:p>
    <w:p w:rsidR="00A65F1E" w:rsidRDefault="00A65F1E" w:rsidP="00A65F1E">
      <w:pPr>
        <w:rPr>
          <w:rFonts w:ascii="Times New Roman" w:hAnsi="Times New Roman" w:cs="Times New Roman"/>
        </w:rPr>
      </w:pPr>
      <w:r w:rsidRPr="000933E7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>n = number of fecal samples collected in each stage of the study.</w:t>
      </w:r>
    </w:p>
    <w:p w:rsidR="00A65F1E" w:rsidRPr="00A65F1E" w:rsidRDefault="00A65F1E">
      <w:pPr>
        <w:rPr>
          <w:rFonts w:hint="eastAsia"/>
        </w:rPr>
      </w:pPr>
      <w:bookmarkStart w:id="0" w:name="_GoBack"/>
      <w:bookmarkEnd w:id="0"/>
    </w:p>
    <w:sectPr w:rsidR="00A65F1E" w:rsidRPr="00A65F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5F1E"/>
    <w:rsid w:val="00444D04"/>
    <w:rsid w:val="00584B3C"/>
    <w:rsid w:val="00A65F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D70E97"/>
  <w15:chartTrackingRefBased/>
  <w15:docId w15:val="{C03FECA4-2150-4C4E-840D-E75B4A2E4C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9</Words>
  <Characters>624</Characters>
  <Application>Microsoft Office Word</Application>
  <DocSecurity>0</DocSecurity>
  <Lines>5</Lines>
  <Paragraphs>1</Paragraphs>
  <ScaleCrop>false</ScaleCrop>
  <Company/>
  <LinksUpToDate>false</LinksUpToDate>
  <CharactersWithSpaces>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</cp:revision>
  <dcterms:created xsi:type="dcterms:W3CDTF">2020-03-04T00:28:00Z</dcterms:created>
  <dcterms:modified xsi:type="dcterms:W3CDTF">2020-03-04T00:28:00Z</dcterms:modified>
</cp:coreProperties>
</file>